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CC7E57">
      <w:pPr>
        <w:pStyle w:val="6"/>
        <w:rPr>
          <w:b w:val="0"/>
        </w:rPr>
      </w:pPr>
      <w:r>
        <w:t>Supplementary Material</w:t>
      </w:r>
    </w:p>
    <w:p w14:paraId="57AC624A">
      <w:pPr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1 Supplementary data</w:t>
      </w:r>
    </w:p>
    <w:p w14:paraId="586973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u w:val="none"/>
          <w:lang w:val="en-US" w:eastAsia="zh-CN"/>
        </w:rPr>
        <w:t xml:space="preserve">For retrieval of databases, the keywords of search are the same, with taking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ubMed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u w:val="none"/>
          <w:lang w:val="en-US" w:eastAsia="zh-CN"/>
        </w:rPr>
        <w:t xml:space="preserve"> as an example: </w:t>
      </w:r>
      <w:bookmarkStart w:id="0" w:name="_GoBack"/>
      <w:bookmarkEnd w:id="0"/>
    </w:p>
    <w:p w14:paraId="51DA5CD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((((((((((((((Ischemic Stroke[Title/Abstract]) OR (Stroke, Ischemic[Title/Abstract])) OR (Ischaemic Stroke[Title/Abstract])) OR (Acute Ischemic Stroke[Title/Abstract])) OR (Ischemic Stroke, Acute[Title/Abstract])) OR (Stroke, Acute Ischemic[Title/Abstract])) OR (Ischemic cerebrovascular disease[Title/Abstract])) OR (Brain Ischemia[Title/Abstract])) OR (Ischemic Encephalopathy[Title/Abstract])) OR (Cerebral Ischemia[Title/Abstract])) OR (Cerebral Infarction[Title/Abstract])) OR (Brain Infarction[Title/Abstract])) OR (cerebral embolism[Title/Abstract])) AND ((((((((((Nomogram[Title/Abstract]) OR (development[Title/Abstract])) OR (validation[Title/Abstract])) OR (prediction[Title/Abstract])) OR (prediction model[Title/Abstract])) OR (predictive model[Title/Abstract])) OR (risk score[Title/Abstract])) OR (risk scale[Title/Abstract])) OR (risk prediction[Title/Abstract])) OR (risk assessment[Title/Abstract]))) AND ((((((Neurological deterioration[Title/Abstract]) OR (neurologic deterioration[Title/Abstract])) OR (neurological worsening[Title/Abstract])) OR (neurologic worsening[Title/Abstract])) OR (neurological decline[Title/Abstract])) OR (neurological change[Title/Abstract]))</w:t>
      </w:r>
    </w:p>
    <w:p w14:paraId="5B48AFD9"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2B3C7B"/>
    <w:rsid w:val="15772007"/>
    <w:rsid w:val="2F984477"/>
    <w:rsid w:val="33CB12A8"/>
    <w:rsid w:val="3DDC4506"/>
    <w:rsid w:val="416E7E42"/>
    <w:rsid w:val="55674E7D"/>
    <w:rsid w:val="5D7243BE"/>
    <w:rsid w:val="70ED2282"/>
    <w:rsid w:val="743369B7"/>
    <w:rsid w:val="777C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1:05:28Z</dcterms:created>
  <dc:creator>dell</dc:creator>
  <cp:lastModifiedBy>尹之川</cp:lastModifiedBy>
  <dcterms:modified xsi:type="dcterms:W3CDTF">2025-07-27T01:1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GJlYjI4MWI5YzUzMWQ4NTM1NTFlZTAyZmM0M2IyMGYiLCJ1c2VySWQiOiIyNzg2NDgwMjcifQ==</vt:lpwstr>
  </property>
  <property fmtid="{D5CDD505-2E9C-101B-9397-08002B2CF9AE}" pid="4" name="ICV">
    <vt:lpwstr>EB97691E7CB94852A887F9F6EC3E2667_12</vt:lpwstr>
  </property>
</Properties>
</file>